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38A27A" w:rsidR="000035D5" w:rsidRDefault="000035D5">
                            <w:r>
                              <w:t xml:space="preserve">Reported on page number: </w:t>
                            </w:r>
                            <w:r w:rsidR="00B040CA">
                              <w:t>6</w:t>
                            </w:r>
                            <w:r w:rsidR="00B374FE">
                              <w:t xml:space="preserve"> of the manuscript (with tracked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C38A27A" w:rsidR="000035D5" w:rsidRDefault="000035D5">
                      <w:r>
                        <w:t xml:space="preserve">Reported on page number: </w:t>
                      </w:r>
                      <w:r w:rsidR="00B040CA">
                        <w:t>6</w:t>
                      </w:r>
                      <w:r w:rsidR="00B374FE">
                        <w:t xml:space="preserve"> of the manuscript (with tracked chang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6F74CE6" w:rsidR="000035D5" w:rsidRDefault="00B374F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13DD2A6">
                <wp:simplePos x="0" y="0"/>
                <wp:positionH relativeFrom="margin">
                  <wp:posOffset>28575</wp:posOffset>
                </wp:positionH>
                <wp:positionV relativeFrom="paragraph">
                  <wp:posOffset>20637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B7E477" w:rsidR="000035D5" w:rsidRDefault="00B45E03" w:rsidP="000035D5">
                            <w:r>
                              <w:t xml:space="preserve">Yes, this work was conducted as a collaborate project and includes multiple authors from the Republic of Moldova. Specifically, authors </w:t>
                            </w:r>
                            <w:r w:rsidRPr="00B45E03">
                              <w:t xml:space="preserve">Valeriu Crudu, Elena Tudor, Nelly Ciobanu, </w:t>
                            </w:r>
                            <w:r>
                              <w:t xml:space="preserve">and </w:t>
                            </w:r>
                            <w:r w:rsidRPr="00B45E03">
                              <w:t>Alexandru Codreanu</w:t>
                            </w:r>
                            <w:r>
                              <w:t xml:space="preserve"> are members of</w:t>
                            </w:r>
                            <w:r w:rsidRPr="00B45E03">
                              <w:t xml:space="preserve"> </w:t>
                            </w:r>
                            <w:r>
                              <w:t>t</w:t>
                            </w:r>
                            <w:r w:rsidRPr="00B45E03">
                              <w:t xml:space="preserve">he Institute of </w:t>
                            </w:r>
                            <w:proofErr w:type="spellStart"/>
                            <w:r w:rsidRPr="00B45E03">
                              <w:t>Phthisiopneumology</w:t>
                            </w:r>
                            <w:proofErr w:type="spellEnd"/>
                            <w:r w:rsidRPr="00B45E03">
                              <w:t xml:space="preserve"> “</w:t>
                            </w:r>
                            <w:proofErr w:type="spellStart"/>
                            <w:r w:rsidRPr="00B45E03">
                              <w:t>Chiril</w:t>
                            </w:r>
                            <w:proofErr w:type="spellEnd"/>
                            <w:r w:rsidRPr="00B45E03">
                              <w:t xml:space="preserve"> </w:t>
                            </w:r>
                            <w:proofErr w:type="spellStart"/>
                            <w:r w:rsidRPr="00B45E03">
                              <w:t>Draganiuc</w:t>
                            </w:r>
                            <w:proofErr w:type="spellEnd"/>
                            <w:r w:rsidRPr="00B45E03">
                              <w:t>”</w:t>
                            </w:r>
                            <w:r>
                              <w:t xml:space="preserve"> in</w:t>
                            </w:r>
                            <w:r w:rsidRPr="00B45E03">
                              <w:t xml:space="preserve"> Chisinau, Republic of Moldov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25pt;margin-top:16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" strokecolor="#193a65">
                <v:textbox>
                  <w:txbxContent>
                    <w:p w14:paraId="41AE696F" w14:textId="47B7E477" w:rsidR="000035D5" w:rsidRDefault="00B45E03" w:rsidP="000035D5">
                      <w:r>
                        <w:t xml:space="preserve">Yes, this work was conducted as a collaborate project and includes multiple authors from the Republic of Moldova. Specifically, authors </w:t>
                      </w:r>
                      <w:r w:rsidRPr="00B45E03">
                        <w:t xml:space="preserve">Valeriu Crudu, Elena Tudor, Nelly Ciobanu, </w:t>
                      </w:r>
                      <w:r>
                        <w:t xml:space="preserve">and </w:t>
                      </w:r>
                      <w:r w:rsidRPr="00B45E03">
                        <w:t>Alexandru Codreanu</w:t>
                      </w:r>
                      <w:r>
                        <w:t xml:space="preserve"> are members of</w:t>
                      </w:r>
                      <w:r w:rsidRPr="00B45E03">
                        <w:t xml:space="preserve"> </w:t>
                      </w:r>
                      <w:r>
                        <w:t>t</w:t>
                      </w:r>
                      <w:r w:rsidRPr="00B45E03">
                        <w:t xml:space="preserve">he Institute of </w:t>
                      </w:r>
                      <w:proofErr w:type="spellStart"/>
                      <w:r w:rsidRPr="00B45E03">
                        <w:t>Phthisiopneumology</w:t>
                      </w:r>
                      <w:proofErr w:type="spellEnd"/>
                      <w:r w:rsidRPr="00B45E03">
                        <w:t xml:space="preserve"> “</w:t>
                      </w:r>
                      <w:proofErr w:type="spellStart"/>
                      <w:r w:rsidRPr="00B45E03">
                        <w:t>Chiril</w:t>
                      </w:r>
                      <w:proofErr w:type="spellEnd"/>
                      <w:r w:rsidRPr="00B45E03">
                        <w:t xml:space="preserve"> </w:t>
                      </w:r>
                      <w:proofErr w:type="spellStart"/>
                      <w:r w:rsidRPr="00B45E03">
                        <w:t>Draganiuc</w:t>
                      </w:r>
                      <w:proofErr w:type="spellEnd"/>
                      <w:r w:rsidRPr="00B45E03">
                        <w:t>”</w:t>
                      </w:r>
                      <w:r>
                        <w:t xml:space="preserve"> in</w:t>
                      </w:r>
                      <w:r w:rsidRPr="00B45E03">
                        <w:t xml:space="preserve"> Chisinau, Republic of Moldova</w:t>
                      </w:r>
                      <w: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78B960" w:rsidR="000035D5" w:rsidRDefault="000035D5" w:rsidP="000035D5">
                            <w:r>
                              <w:t xml:space="preserve">Reported on page number: </w:t>
                            </w:r>
                            <w:r w:rsidR="00B374FE">
                              <w:t>There were no deviations from the approved protocols. In the context of the COVID-19 pandemic, index participants could decline to provide blood samples and in person 24-month visits among close contacts were replaced by data from the national TB surveillance database. This is detailed on pages 8 and 9 of the manuscript (with tracked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078B960" w:rsidR="000035D5" w:rsidRDefault="000035D5" w:rsidP="000035D5">
                      <w:r>
                        <w:t xml:space="preserve">Reported on page number: </w:t>
                      </w:r>
                      <w:r w:rsidR="00B374FE">
                        <w:t>There were no deviations from the approved protocols. In the context of the COVID-19 pandemic, index participants could decline to provide blood samples and in person 24-month visits among close contacts were replaced by data from the national TB surveillance database. This is detailed on pages 8 and 9 of the manuscript (with tracked changes).</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A7BFBD9"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D37686F">
                <wp:simplePos x="0" y="0"/>
                <wp:positionH relativeFrom="margin">
                  <wp:align>right</wp:align>
                </wp:positionH>
                <wp:positionV relativeFrom="paragraph">
                  <wp:posOffset>997585</wp:posOffset>
                </wp:positionV>
                <wp:extent cx="6838950" cy="15906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0675"/>
                        </a:xfrm>
                        <a:prstGeom prst="rect">
                          <a:avLst/>
                        </a:prstGeom>
                        <a:solidFill>
                          <a:srgbClr val="FFFFFF"/>
                        </a:solidFill>
                        <a:ln w="9525">
                          <a:solidFill>
                            <a:srgbClr val="193A65"/>
                          </a:solidFill>
                          <a:miter lim="800000"/>
                          <a:headEnd/>
                          <a:tailEnd/>
                        </a:ln>
                      </wps:spPr>
                      <wps:txbx>
                        <w:txbxContent>
                          <w:p w14:paraId="223CD14A" w14:textId="3D64CF86" w:rsidR="000035D5" w:rsidRDefault="00B45E03" w:rsidP="000035D5">
                            <w:r>
                              <w:t xml:space="preserve">As our research aimed to investigated TB incidence at the national level in the Republic of Moldova, the work was conducted closely with the </w:t>
                            </w:r>
                            <w:r w:rsidRPr="003B20C1">
                              <w:rPr>
                                <w:rFonts w:ascii="Calibri" w:hAnsi="Calibri" w:cs="Calibri"/>
                              </w:rPr>
                              <w:t>Republic of Moldova’s National TB Program</w:t>
                            </w:r>
                            <w:r>
                              <w:rPr>
                                <w:rFonts w:ascii="Calibri" w:hAnsi="Calibri" w:cs="Calibri"/>
                              </w:rPr>
                              <w:t xml:space="preserve">. Study authors </w:t>
                            </w:r>
                            <w:r w:rsidRPr="00B45E03">
                              <w:t xml:space="preserve">Valeriu Crudu, Elena Tudor, Nelly Ciobanu, </w:t>
                            </w:r>
                            <w:r>
                              <w:t xml:space="preserve">and </w:t>
                            </w:r>
                            <w:r w:rsidRPr="00B45E03">
                              <w:t>Alexandru Codreanu</w:t>
                            </w:r>
                            <w:r>
                              <w:t xml:space="preserve"> are key members of the National TB </w:t>
                            </w:r>
                            <w:proofErr w:type="gramStart"/>
                            <w:r>
                              <w:t>Program, and</w:t>
                            </w:r>
                            <w:proofErr w:type="gramEnd"/>
                            <w:r>
                              <w:t xml:space="preserve"> </w:t>
                            </w:r>
                            <w:r w:rsidR="002B1E94">
                              <w:t xml:space="preserve">represent multiple areas of their work including clinical assessments, microbiologic laboratory data, contact tracing, and program </w:t>
                            </w:r>
                            <w:proofErr w:type="spellStart"/>
                            <w:r w:rsidR="002B1E94">
                              <w:t>implenetation</w:t>
                            </w:r>
                            <w:proofErr w:type="spellEnd"/>
                            <w:r w:rsidR="002B1E94">
                              <w:t>, among others. All participants in the study provided written informed consent. All consent procedures were conducted in Romanian, the official language of the Republic of Moldova. This is noted in the Methods section on page</w:t>
                            </w:r>
                            <w:r w:rsidR="00B374FE">
                              <w:t xml:space="preserve"> </w:t>
                            </w:r>
                            <w:r w:rsidR="002B1E94">
                              <w:t>6</w:t>
                            </w:r>
                            <w:r w:rsidR="00B374FE">
                              <w:t xml:space="preserve"> of the manuscript (with tracked chan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1R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" strokecolor="#193a65">
                <v:textbox>
                  <w:txbxContent>
                    <w:p w14:paraId="223CD14A" w14:textId="3D64CF86" w:rsidR="000035D5" w:rsidRDefault="00B45E03" w:rsidP="000035D5">
                      <w:r>
                        <w:t xml:space="preserve">As our research aimed to investigated TB incidence at the national level in the Republic of Moldova, the work was conducted closely with the </w:t>
                      </w:r>
                      <w:r w:rsidRPr="003B20C1">
                        <w:rPr>
                          <w:rFonts w:ascii="Calibri" w:hAnsi="Calibri" w:cs="Calibri"/>
                        </w:rPr>
                        <w:t>Republic of Moldova’s National TB Program</w:t>
                      </w:r>
                      <w:r>
                        <w:rPr>
                          <w:rFonts w:ascii="Calibri" w:hAnsi="Calibri" w:cs="Calibri"/>
                        </w:rPr>
                        <w:t xml:space="preserve">. Study authors </w:t>
                      </w:r>
                      <w:r w:rsidRPr="00B45E03">
                        <w:t xml:space="preserve">Valeriu Crudu, Elena Tudor, Nelly Ciobanu, </w:t>
                      </w:r>
                      <w:r>
                        <w:t xml:space="preserve">and </w:t>
                      </w:r>
                      <w:r w:rsidRPr="00B45E03">
                        <w:t>Alexandru Codreanu</w:t>
                      </w:r>
                      <w:r>
                        <w:t xml:space="preserve"> are key members of the National TB </w:t>
                      </w:r>
                      <w:proofErr w:type="gramStart"/>
                      <w:r>
                        <w:t>Program, and</w:t>
                      </w:r>
                      <w:proofErr w:type="gramEnd"/>
                      <w:r>
                        <w:t xml:space="preserve"> </w:t>
                      </w:r>
                      <w:r w:rsidR="002B1E94">
                        <w:t xml:space="preserve">represent multiple areas of their work including clinical assessments, microbiologic laboratory data, contact tracing, and program </w:t>
                      </w:r>
                      <w:proofErr w:type="spellStart"/>
                      <w:r w:rsidR="002B1E94">
                        <w:t>implenetation</w:t>
                      </w:r>
                      <w:proofErr w:type="spellEnd"/>
                      <w:r w:rsidR="002B1E94">
                        <w:t>, among others. All participants in the study provided written informed consent. All consent procedures were conducted in Romanian, the official language of the Republic of Moldova. This is noted in the Methods section on page</w:t>
                      </w:r>
                      <w:r w:rsidR="00B374FE">
                        <w:t xml:space="preserve"> </w:t>
                      </w:r>
                      <w:r w:rsidR="002B1E94">
                        <w:t>6</w:t>
                      </w:r>
                      <w:r w:rsidR="00B374FE">
                        <w:t xml:space="preserve"> </w:t>
                      </w:r>
                      <w:r w:rsidR="00B374FE">
                        <w:t xml:space="preserve">of the manuscript </w:t>
                      </w:r>
                      <w:r w:rsidR="00B374FE">
                        <w:t>(</w:t>
                      </w:r>
                      <w:r w:rsidR="00B374FE">
                        <w:t>with tracked changes</w:t>
                      </w:r>
                      <w:r w:rsidR="00B374FE">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1798030" w:rsidR="000035D5" w:rsidRDefault="007A74E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6CAEF3B">
                <wp:simplePos x="0" y="0"/>
                <wp:positionH relativeFrom="margin">
                  <wp:align>right</wp:align>
                </wp:positionH>
                <wp:positionV relativeFrom="paragraph">
                  <wp:posOffset>205517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1E2815" w:rsidR="000035D5" w:rsidRDefault="002B1E94" w:rsidP="000035D5">
                            <w:r>
                              <w:t xml:space="preserve">The research design and implementation were developed and executed with key members of the local community, specifically authors </w:t>
                            </w:r>
                            <w:r w:rsidRPr="00B45E03">
                              <w:t xml:space="preserve">Valeriu Crudu, Elena Tudor, Nelly Ciobanu, </w:t>
                            </w:r>
                            <w:r>
                              <w:t xml:space="preserve">and </w:t>
                            </w:r>
                            <w:r w:rsidRPr="00B45E03">
                              <w:t>Alexandru Codreanu</w:t>
                            </w:r>
                            <w:r>
                              <w:t>, as noted previous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61.8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" strokecolor="#193a65">
                <v:textbox>
                  <w:txbxContent>
                    <w:p w14:paraId="6D21B23F" w14:textId="6F1E2815" w:rsidR="000035D5" w:rsidRDefault="002B1E94" w:rsidP="000035D5">
                      <w:r>
                        <w:t xml:space="preserve">The research design and implementation were developed and executed with key members of the local community, specifically authors </w:t>
                      </w:r>
                      <w:r w:rsidRPr="00B45E03">
                        <w:t xml:space="preserve">Valeriu Crudu, Elena Tudor, Nelly Ciobanu, </w:t>
                      </w:r>
                      <w:r>
                        <w:t xml:space="preserve">and </w:t>
                      </w:r>
                      <w:r w:rsidRPr="00B45E03">
                        <w:t>Alexandru Codreanu</w:t>
                      </w:r>
                      <w:r>
                        <w:t>, as noted previousl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2422CB6" w:rsidR="000035D5" w:rsidRDefault="007A74E6"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FB9FFC9">
                <wp:simplePos x="0" y="0"/>
                <wp:positionH relativeFrom="margin">
                  <wp:align>right</wp:align>
                </wp:positionH>
                <wp:positionV relativeFrom="paragraph">
                  <wp:posOffset>4603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8CF1FA" w:rsidR="000035D5" w:rsidRDefault="002B1E94" w:rsidP="000035D5">
                            <w:r>
                              <w:t>As mentioned above, all documents and materials were translated and available in English and Romanian. Informed consent procedures were evaluated by multiple individuals, including multiple staff from the National TB Pr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6.2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" strokecolor="#193a65">
                <v:textbox>
                  <w:txbxContent>
                    <w:p w14:paraId="53B10E27" w14:textId="3C8CF1FA" w:rsidR="000035D5" w:rsidRDefault="002B1E94" w:rsidP="000035D5">
                      <w:r>
                        <w:t>As mentioned above, all documents and materials were translated and available in English and Romanian. Informed consent procedures were evaluated by multiple individuals, including multiple staff from the National TB Program.</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4D3892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9371D07">
                <wp:simplePos x="0" y="0"/>
                <wp:positionH relativeFrom="margin">
                  <wp:align>right</wp:align>
                </wp:positionH>
                <wp:positionV relativeFrom="paragraph">
                  <wp:posOffset>1293495</wp:posOffset>
                </wp:positionV>
                <wp:extent cx="6838950" cy="12477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7775"/>
                        </a:xfrm>
                        <a:prstGeom prst="rect">
                          <a:avLst/>
                        </a:prstGeom>
                        <a:solidFill>
                          <a:srgbClr val="FFFFFF"/>
                        </a:solidFill>
                        <a:ln w="9525">
                          <a:solidFill>
                            <a:srgbClr val="193A65"/>
                          </a:solidFill>
                          <a:miter lim="800000"/>
                          <a:headEnd/>
                          <a:tailEnd/>
                        </a:ln>
                      </wps:spPr>
                      <wps:txbx>
                        <w:txbxContent>
                          <w:p w14:paraId="63B5C0C8" w14:textId="7099912E" w:rsidR="000035D5" w:rsidRDefault="002B1E94" w:rsidP="000035D5">
                            <w:r>
                              <w:t>Yes, all findings are being made available to the local stakeholders. Given the scope and aims of the project, key stakeholders include the National TB Program and t</w:t>
                            </w:r>
                            <w:r w:rsidRPr="00B45E03">
                              <w:t xml:space="preserve">he Institute of </w:t>
                            </w:r>
                            <w:proofErr w:type="spellStart"/>
                            <w:r w:rsidRPr="00B45E03">
                              <w:t>Phthisiopneumology</w:t>
                            </w:r>
                            <w:proofErr w:type="spellEnd"/>
                            <w:r w:rsidRPr="00B45E03">
                              <w:t xml:space="preserve"> “</w:t>
                            </w:r>
                            <w:proofErr w:type="spellStart"/>
                            <w:r w:rsidRPr="00B45E03">
                              <w:t>Chiril</w:t>
                            </w:r>
                            <w:proofErr w:type="spellEnd"/>
                            <w:r w:rsidRPr="00B45E03">
                              <w:t xml:space="preserve"> </w:t>
                            </w:r>
                            <w:proofErr w:type="spellStart"/>
                            <w:r w:rsidRPr="00B45E03">
                              <w:t>Draganiuc</w:t>
                            </w:r>
                            <w:proofErr w:type="spellEnd"/>
                            <w:r>
                              <w:t xml:space="preserve">.” As authors and collaborators, findings and data from the research are shared </w:t>
                            </w:r>
                            <w:r w:rsidR="00177F87">
                              <w:t>closely</w:t>
                            </w:r>
                            <w:r>
                              <w:t xml:space="preserve">. Sharing of the study findings is being done through correspondence, </w:t>
                            </w:r>
                            <w:r w:rsidR="00177F87">
                              <w:t>presentations, data provision, and summary reports. Publication of this manuscript aims to be an additional method of dissemination of the findings from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1.85pt;width:538.5pt;height:9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" strokecolor="#193a65">
                <v:textbox>
                  <w:txbxContent>
                    <w:p w14:paraId="63B5C0C8" w14:textId="7099912E" w:rsidR="000035D5" w:rsidRDefault="002B1E94" w:rsidP="000035D5">
                      <w:r>
                        <w:t>Yes, all findings are being made available to the local stakeholders. Given the scope and aims of the project, key stakeholders include the National TB Program and t</w:t>
                      </w:r>
                      <w:r w:rsidRPr="00B45E03">
                        <w:t xml:space="preserve">he Institute of </w:t>
                      </w:r>
                      <w:proofErr w:type="spellStart"/>
                      <w:r w:rsidRPr="00B45E03">
                        <w:t>Phthisiopneumology</w:t>
                      </w:r>
                      <w:proofErr w:type="spellEnd"/>
                      <w:r w:rsidRPr="00B45E03">
                        <w:t xml:space="preserve"> “</w:t>
                      </w:r>
                      <w:proofErr w:type="spellStart"/>
                      <w:r w:rsidRPr="00B45E03">
                        <w:t>Chiril</w:t>
                      </w:r>
                      <w:proofErr w:type="spellEnd"/>
                      <w:r w:rsidRPr="00B45E03">
                        <w:t xml:space="preserve"> </w:t>
                      </w:r>
                      <w:proofErr w:type="spellStart"/>
                      <w:r w:rsidRPr="00B45E03">
                        <w:t>Draganiuc</w:t>
                      </w:r>
                      <w:proofErr w:type="spellEnd"/>
                      <w:r>
                        <w:t xml:space="preserve">.” As authors and collaborators, findings and data from the research are shared </w:t>
                      </w:r>
                      <w:r w:rsidR="00177F87">
                        <w:t>closely</w:t>
                      </w:r>
                      <w:r>
                        <w:t xml:space="preserve">. Sharing of the study findings is being done through correspondence, </w:t>
                      </w:r>
                      <w:r w:rsidR="00177F87">
                        <w:t>presentations, data provision, and summary reports. Publication of this manuscript aims to be an additional method of dissemination of the findings from this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C5677" w:rsidRPr="00F57A3B" w:rsidRDefault="008C5677">
      <w:pPr>
        <w:rPr>
          <w:rFonts w:ascii="Arial" w:hAnsi="Arial" w:cs="Arial"/>
        </w:rPr>
      </w:pPr>
    </w:p>
    <w:sectPr w:rsidR="008C567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E7C4BE" w14:textId="77777777" w:rsidR="009B60CA" w:rsidRDefault="009B60CA" w:rsidP="00F57A3B">
      <w:r>
        <w:separator/>
      </w:r>
    </w:p>
  </w:endnote>
  <w:endnote w:type="continuationSeparator" w:id="0">
    <w:p w14:paraId="53379BE3" w14:textId="77777777" w:rsidR="009B60CA" w:rsidRDefault="009B60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EF6DE2" w14:textId="77777777" w:rsidR="009B60CA" w:rsidRDefault="009B60CA" w:rsidP="00F57A3B">
      <w:r>
        <w:separator/>
      </w:r>
    </w:p>
  </w:footnote>
  <w:footnote w:type="continuationSeparator" w:id="0">
    <w:p w14:paraId="0E3E0073" w14:textId="77777777" w:rsidR="009B60CA" w:rsidRDefault="009B60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7F87"/>
    <w:rsid w:val="002B1E94"/>
    <w:rsid w:val="00335779"/>
    <w:rsid w:val="00361869"/>
    <w:rsid w:val="004A7A57"/>
    <w:rsid w:val="004C71C4"/>
    <w:rsid w:val="00515BC0"/>
    <w:rsid w:val="00541C18"/>
    <w:rsid w:val="00580384"/>
    <w:rsid w:val="0069423E"/>
    <w:rsid w:val="006F5F45"/>
    <w:rsid w:val="00710669"/>
    <w:rsid w:val="00796EC1"/>
    <w:rsid w:val="007A74E6"/>
    <w:rsid w:val="00826AA1"/>
    <w:rsid w:val="00831ADE"/>
    <w:rsid w:val="00841F25"/>
    <w:rsid w:val="00866CDA"/>
    <w:rsid w:val="008C5677"/>
    <w:rsid w:val="00922AE6"/>
    <w:rsid w:val="009364D9"/>
    <w:rsid w:val="009B60CA"/>
    <w:rsid w:val="00A43F5B"/>
    <w:rsid w:val="00A961CD"/>
    <w:rsid w:val="00AD410C"/>
    <w:rsid w:val="00B040CA"/>
    <w:rsid w:val="00B374FE"/>
    <w:rsid w:val="00B45E03"/>
    <w:rsid w:val="00BD19EC"/>
    <w:rsid w:val="00D93E54"/>
    <w:rsid w:val="00E004E6"/>
    <w:rsid w:val="00E3073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han Syed</cp:lastModifiedBy>
  <cp:revision>12</cp:revision>
  <dcterms:created xsi:type="dcterms:W3CDTF">2023-07-07T07:51:00Z</dcterms:created>
  <dcterms:modified xsi:type="dcterms:W3CDTF">2024-09-29T09:01:00Z</dcterms:modified>
</cp:coreProperties>
</file>